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525" w:rsidRDefault="00807525" w:rsidP="0080752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2C767A">
        <w:rPr>
          <w:rFonts w:ascii="Times New Roman" w:hAnsi="Times New Roman" w:cs="Times New Roman"/>
          <w:b/>
          <w:bCs/>
          <w:sz w:val="24"/>
        </w:rPr>
        <w:t>Supplementary Materials</w:t>
      </w:r>
    </w:p>
    <w:p w:rsidR="00796022" w:rsidRPr="00995425" w:rsidRDefault="00796022" w:rsidP="00807525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796022" w:rsidRPr="00C51705" w:rsidRDefault="00796022" w:rsidP="00796022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 w:rsidRPr="00C51705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Table </w:t>
      </w:r>
      <w:r w:rsidR="0012374C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1</w:t>
      </w:r>
      <w:r w:rsidRPr="00C51705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.Sequences of </w:t>
      </w:r>
      <w:r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iRNAs</w:t>
      </w:r>
    </w:p>
    <w:tbl>
      <w:tblPr>
        <w:tblStyle w:val="TableGrid"/>
        <w:tblW w:w="0" w:type="auto"/>
        <w:tblLook w:val="04A0"/>
      </w:tblPr>
      <w:tblGrid>
        <w:gridCol w:w="2405"/>
        <w:gridCol w:w="3827"/>
      </w:tblGrid>
      <w:tr w:rsidR="00796022" w:rsidRPr="00C51705" w:rsidTr="00EA4507">
        <w:tc>
          <w:tcPr>
            <w:tcW w:w="2405" w:type="dxa"/>
          </w:tcPr>
          <w:p w:rsidR="00796022" w:rsidRPr="00C51705" w:rsidRDefault="00796022" w:rsidP="00EA4507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si-m-ADAM17_001</w:t>
            </w:r>
          </w:p>
        </w:tc>
        <w:tc>
          <w:tcPr>
            <w:tcW w:w="3827" w:type="dxa"/>
          </w:tcPr>
          <w:p w:rsidR="00796022" w:rsidRPr="00C51705" w:rsidRDefault="00796022" w:rsidP="00EA4507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GGACCAAGGAGGAAAGTAT</w:t>
            </w:r>
          </w:p>
        </w:tc>
      </w:tr>
      <w:tr w:rsidR="00796022" w:rsidRPr="00C51705" w:rsidTr="00EA4507">
        <w:tc>
          <w:tcPr>
            <w:tcW w:w="2405" w:type="dxa"/>
          </w:tcPr>
          <w:p w:rsidR="00796022" w:rsidRPr="00C51705" w:rsidRDefault="00796022" w:rsidP="00EA4507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si-m-ADAM17_002</w:t>
            </w:r>
          </w:p>
        </w:tc>
        <w:tc>
          <w:tcPr>
            <w:tcW w:w="3827" w:type="dxa"/>
          </w:tcPr>
          <w:p w:rsidR="00796022" w:rsidRPr="00C51705" w:rsidRDefault="00796022" w:rsidP="00EA4507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CTACAAGACCATAGAAAGT</w:t>
            </w:r>
          </w:p>
        </w:tc>
      </w:tr>
      <w:tr w:rsidR="00796022" w:rsidRPr="00C51705" w:rsidTr="00EA4507">
        <w:tc>
          <w:tcPr>
            <w:tcW w:w="2405" w:type="dxa"/>
          </w:tcPr>
          <w:p w:rsidR="00796022" w:rsidRPr="00C51705" w:rsidRDefault="00796022" w:rsidP="00EA4507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si-m-ADAM17_003</w:t>
            </w:r>
          </w:p>
        </w:tc>
        <w:tc>
          <w:tcPr>
            <w:tcW w:w="3827" w:type="dxa"/>
          </w:tcPr>
          <w:p w:rsidR="00796022" w:rsidRPr="00C51705" w:rsidRDefault="00796022" w:rsidP="00EA4507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GGTATGGAGTGCAGATAGA</w:t>
            </w:r>
          </w:p>
        </w:tc>
      </w:tr>
    </w:tbl>
    <w:p w:rsidR="00796022" w:rsidRPr="00C51705" w:rsidRDefault="00796022" w:rsidP="00807525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</w:p>
    <w:p w:rsidR="00807525" w:rsidRPr="00C51705" w:rsidRDefault="00807525" w:rsidP="00807525">
      <w:pPr>
        <w:spacing w:line="360" w:lineRule="auto"/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</w:pPr>
      <w:r w:rsidRPr="00C51705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 xml:space="preserve">Table </w:t>
      </w:r>
      <w:r w:rsidR="0012374C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s</w:t>
      </w:r>
      <w:r w:rsidR="00796022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2</w:t>
      </w:r>
      <w:r w:rsidRPr="00C51705">
        <w:rPr>
          <w:rFonts w:ascii="Times New Roman" w:eastAsia="SimSun" w:hAnsi="Times New Roman" w:cs="Times New Roman"/>
          <w:color w:val="000000"/>
          <w:sz w:val="24"/>
          <w:shd w:val="clear" w:color="auto" w:fill="FFFFFF"/>
        </w:rPr>
        <w:t>. Sequences of prim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5387"/>
      </w:tblGrid>
      <w:tr w:rsidR="00807525" w:rsidRPr="00C51705" w:rsidTr="00EF1DA8">
        <w:trPr>
          <w:trHeight w:val="312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807525" w:rsidRPr="00C51705" w:rsidRDefault="00807525" w:rsidP="00EF1DA8">
            <w:pPr>
              <w:spacing w:line="36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Genes</w:t>
            </w:r>
          </w:p>
        </w:tc>
        <w:tc>
          <w:tcPr>
            <w:tcW w:w="5387" w:type="dxa"/>
            <w:tcBorders>
              <w:top w:val="single" w:sz="12" w:space="0" w:color="auto"/>
              <w:bottom w:val="single" w:sz="12" w:space="0" w:color="auto"/>
            </w:tcBorders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Sequence of Primers (forward/reverse)</w:t>
            </w:r>
          </w:p>
        </w:tc>
      </w:tr>
      <w:tr w:rsidR="00807525" w:rsidRPr="00C51705" w:rsidTr="00EF1DA8">
        <w:trPr>
          <w:trHeight w:val="312"/>
        </w:trPr>
        <w:tc>
          <w:tcPr>
            <w:tcW w:w="2410" w:type="dxa"/>
            <w:vMerge w:val="restart"/>
            <w:tcBorders>
              <w:top w:val="single" w:sz="12" w:space="0" w:color="auto"/>
            </w:tcBorders>
          </w:tcPr>
          <w:p w:rsidR="00807525" w:rsidRPr="00C51705" w:rsidRDefault="00807525" w:rsidP="00EF1DA8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Collagen I</w:t>
            </w:r>
          </w:p>
        </w:tc>
        <w:tc>
          <w:tcPr>
            <w:tcW w:w="5387" w:type="dxa"/>
            <w:tcBorders>
              <w:top w:val="single" w:sz="12" w:space="0" w:color="auto"/>
            </w:tcBorders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5′-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CTTCACCTACAGCACCCTTGTG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-3′</w:t>
            </w:r>
          </w:p>
        </w:tc>
      </w:tr>
      <w:tr w:rsidR="00807525" w:rsidRPr="00C51705" w:rsidTr="00EF1DA8">
        <w:trPr>
          <w:trHeight w:val="312"/>
        </w:trPr>
        <w:tc>
          <w:tcPr>
            <w:tcW w:w="2410" w:type="dxa"/>
            <w:vMerge/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387" w:type="dxa"/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5′-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CTTGGTGGTTTTGTATTCGATGAC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-3′</w:t>
            </w:r>
          </w:p>
        </w:tc>
      </w:tr>
      <w:tr w:rsidR="00807525" w:rsidRPr="00C51705" w:rsidTr="00EF1DA8">
        <w:trPr>
          <w:trHeight w:val="312"/>
        </w:trPr>
        <w:tc>
          <w:tcPr>
            <w:tcW w:w="2410" w:type="dxa"/>
            <w:vMerge w:val="restart"/>
          </w:tcPr>
          <w:p w:rsidR="00807525" w:rsidRPr="00C51705" w:rsidRDefault="00807525" w:rsidP="00EF1DA8">
            <w:pPr>
              <w:spacing w:line="360" w:lineRule="auto"/>
              <w:ind w:firstLineChars="250" w:firstLine="600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α-SMA</w:t>
            </w:r>
          </w:p>
        </w:tc>
        <w:tc>
          <w:tcPr>
            <w:tcW w:w="5387" w:type="dxa"/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5′-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CCCAGACATCAGGGAGTAATGG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-3′</w:t>
            </w:r>
          </w:p>
        </w:tc>
      </w:tr>
      <w:tr w:rsidR="00807525" w:rsidRPr="00C51705" w:rsidTr="00EF1DA8">
        <w:trPr>
          <w:trHeight w:val="312"/>
        </w:trPr>
        <w:tc>
          <w:tcPr>
            <w:tcW w:w="2410" w:type="dxa"/>
            <w:vMerge/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387" w:type="dxa"/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5′-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TCTATCGGATACTTCAGCGTCA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-3′</w:t>
            </w:r>
          </w:p>
        </w:tc>
      </w:tr>
      <w:tr w:rsidR="00807525" w:rsidRPr="00C51705" w:rsidTr="00EF1DA8">
        <w:trPr>
          <w:trHeight w:val="312"/>
        </w:trPr>
        <w:tc>
          <w:tcPr>
            <w:tcW w:w="2410" w:type="dxa"/>
          </w:tcPr>
          <w:p w:rsidR="00807525" w:rsidRPr="00C51705" w:rsidRDefault="00807525" w:rsidP="00EF1DA8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ADAM17</w:t>
            </w:r>
          </w:p>
        </w:tc>
        <w:tc>
          <w:tcPr>
            <w:tcW w:w="5387" w:type="dxa"/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5′-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AGGACGTAATTGAGCGATTTTGG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-3′</w:t>
            </w:r>
          </w:p>
        </w:tc>
      </w:tr>
      <w:tr w:rsidR="00807525" w:rsidRPr="00C51705" w:rsidTr="00EF1DA8">
        <w:trPr>
          <w:trHeight w:val="312"/>
        </w:trPr>
        <w:tc>
          <w:tcPr>
            <w:tcW w:w="2410" w:type="dxa"/>
          </w:tcPr>
          <w:p w:rsidR="00807525" w:rsidRPr="00C51705" w:rsidRDefault="00807525" w:rsidP="00EF1DA8">
            <w:pPr>
              <w:spacing w:line="360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87" w:type="dxa"/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5′-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TGTTATCTGCCAGAAACTTCCC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-3′</w:t>
            </w:r>
          </w:p>
        </w:tc>
      </w:tr>
      <w:tr w:rsidR="00807525" w:rsidRPr="00C51705" w:rsidTr="00EF1DA8">
        <w:trPr>
          <w:trHeight w:val="312"/>
        </w:trPr>
        <w:tc>
          <w:tcPr>
            <w:tcW w:w="2410" w:type="dxa"/>
          </w:tcPr>
          <w:p w:rsidR="00807525" w:rsidRPr="00C51705" w:rsidRDefault="00807525" w:rsidP="00EF1DA8">
            <w:pPr>
              <w:spacing w:line="360" w:lineRule="auto"/>
              <w:ind w:firstLineChars="200" w:firstLine="480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GAPDH</w:t>
            </w:r>
          </w:p>
        </w:tc>
        <w:tc>
          <w:tcPr>
            <w:tcW w:w="5387" w:type="dxa"/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5′-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GGTGGACCTCATGGCCTACA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-3′</w:t>
            </w:r>
          </w:p>
        </w:tc>
      </w:tr>
      <w:tr w:rsidR="00807525" w:rsidRPr="00C51705" w:rsidTr="00EF1DA8">
        <w:trPr>
          <w:trHeight w:val="312"/>
        </w:trPr>
        <w:tc>
          <w:tcPr>
            <w:tcW w:w="2410" w:type="dxa"/>
            <w:tcBorders>
              <w:bottom w:val="single" w:sz="12" w:space="0" w:color="auto"/>
            </w:tcBorders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5387" w:type="dxa"/>
            <w:tcBorders>
              <w:bottom w:val="single" w:sz="12" w:space="0" w:color="auto"/>
            </w:tcBorders>
          </w:tcPr>
          <w:p w:rsidR="00807525" w:rsidRPr="00C51705" w:rsidRDefault="00807525" w:rsidP="00EF1DA8">
            <w:pPr>
              <w:spacing w:line="360" w:lineRule="auto"/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</w:pP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5′-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hd w:val="clear" w:color="auto" w:fill="FFFFFF"/>
              </w:rPr>
              <w:t>CTCTCTTGCTCAGTGTCCTTGCT</w:t>
            </w:r>
            <w:r w:rsidRPr="00C51705">
              <w:rPr>
                <w:rFonts w:ascii="Times New Roman" w:eastAsia="SimSun" w:hAnsi="Times New Roman" w:cs="Times New Roman"/>
                <w:color w:val="000000"/>
                <w:sz w:val="24"/>
                <w:szCs w:val="22"/>
                <w:shd w:val="clear" w:color="auto" w:fill="FFFFFF"/>
              </w:rPr>
              <w:t>-3′</w:t>
            </w:r>
          </w:p>
        </w:tc>
      </w:tr>
    </w:tbl>
    <w:p w:rsidR="00F32F5A" w:rsidRDefault="00F32F5A"/>
    <w:sectPr w:rsidR="00F32F5A" w:rsidSect="00895A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685D" w:rsidRDefault="0010685D" w:rsidP="00796022">
      <w:r>
        <w:separator/>
      </w:r>
    </w:p>
  </w:endnote>
  <w:endnote w:type="continuationSeparator" w:id="1">
    <w:p w:rsidR="0010685D" w:rsidRDefault="0010685D" w:rsidP="007960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685D" w:rsidRDefault="0010685D" w:rsidP="00796022">
      <w:r>
        <w:separator/>
      </w:r>
    </w:p>
  </w:footnote>
  <w:footnote w:type="continuationSeparator" w:id="1">
    <w:p w:rsidR="0010685D" w:rsidRDefault="0010685D" w:rsidP="007960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7525"/>
    <w:rsid w:val="0010685D"/>
    <w:rsid w:val="0012374C"/>
    <w:rsid w:val="003E4EFE"/>
    <w:rsid w:val="003F3451"/>
    <w:rsid w:val="006170E3"/>
    <w:rsid w:val="006957AD"/>
    <w:rsid w:val="00796022"/>
    <w:rsid w:val="007E686C"/>
    <w:rsid w:val="00807525"/>
    <w:rsid w:val="00895A10"/>
    <w:rsid w:val="00F32F5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525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75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960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60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60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60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. SARANYA</cp:lastModifiedBy>
  <cp:revision>11</cp:revision>
  <dcterms:created xsi:type="dcterms:W3CDTF">2021-04-07T11:00:00Z</dcterms:created>
  <dcterms:modified xsi:type="dcterms:W3CDTF">2021-04-09T07:00:00Z</dcterms:modified>
</cp:coreProperties>
</file>